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A70CE" w14:textId="411FF304" w:rsidR="00A03163" w:rsidRPr="00A03163" w:rsidRDefault="00A03163" w:rsidP="00A03163">
      <w:pPr>
        <w:rPr>
          <w:rFonts w:ascii="Times New Roman" w:hAnsi="Times New Roman" w:cs="Times New Roman"/>
          <w:b/>
          <w:szCs w:val="21"/>
        </w:rPr>
      </w:pPr>
      <w:r w:rsidRPr="00A03163">
        <w:rPr>
          <w:rFonts w:ascii="Times New Roman" w:hAnsi="Times New Roman" w:cs="Times New Roman" w:hint="eastAsia"/>
          <w:bCs/>
          <w:szCs w:val="21"/>
        </w:rPr>
        <w:t>T</w:t>
      </w:r>
      <w:r w:rsidRPr="00A03163">
        <w:rPr>
          <w:rFonts w:ascii="Times New Roman" w:hAnsi="Times New Roman" w:cs="Times New Roman"/>
          <w:bCs/>
          <w:szCs w:val="21"/>
        </w:rPr>
        <w:t>ABLE</w:t>
      </w:r>
      <w:r w:rsidRPr="00A03163">
        <w:rPr>
          <w:rFonts w:ascii="Times New Roman" w:hAnsi="Times New Roman" w:cs="Times New Roman" w:hint="eastAsia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S1</w:t>
      </w:r>
      <w:r w:rsidRPr="00A03163">
        <w:rPr>
          <w:rFonts w:ascii="Times New Roman" w:hAnsi="Times New Roman" w:cs="Times New Roman" w:hint="eastAsia"/>
          <w:b/>
          <w:szCs w:val="21"/>
        </w:rPr>
        <w:t xml:space="preserve"> </w:t>
      </w:r>
      <w:r w:rsidR="00B16449" w:rsidRPr="00B16449">
        <w:rPr>
          <w:rFonts w:ascii="Times New Roman" w:hAnsi="Times New Roman" w:cs="Times New Roman"/>
          <w:szCs w:val="21"/>
        </w:rPr>
        <w:t>Histological damage</w:t>
      </w:r>
      <w:r w:rsidR="00B16449">
        <w:rPr>
          <w:rFonts w:ascii="Times New Roman" w:hAnsi="Times New Roman" w:cs="Times New Roman"/>
          <w:szCs w:val="21"/>
        </w:rPr>
        <w:t xml:space="preserve"> scores in i</w:t>
      </w:r>
      <w:r w:rsidR="00B16449" w:rsidRPr="00B16449">
        <w:rPr>
          <w:rFonts w:ascii="Times New Roman" w:hAnsi="Times New Roman" w:cs="Times New Roman"/>
          <w:szCs w:val="21"/>
        </w:rPr>
        <w:t>ntestine tissue of shrimps fed with different experimental diets for 8 weeks</w:t>
      </w:r>
      <w:r w:rsidRPr="00A03163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99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05"/>
        <w:gridCol w:w="1392"/>
        <w:gridCol w:w="1392"/>
        <w:gridCol w:w="1392"/>
        <w:gridCol w:w="1392"/>
      </w:tblGrid>
      <w:tr w:rsidR="006B517C" w:rsidRPr="00A03163" w14:paraId="2B2C3042" w14:textId="77777777" w:rsidTr="00B979C5">
        <w:trPr>
          <w:jc w:val="center"/>
        </w:trPr>
        <w:tc>
          <w:tcPr>
            <w:tcW w:w="4405" w:type="dxa"/>
            <w:tcBorders>
              <w:top w:val="single" w:sz="4" w:space="0" w:color="auto"/>
              <w:bottom w:val="single" w:sz="4" w:space="0" w:color="auto"/>
            </w:tcBorders>
          </w:tcPr>
          <w:p w14:paraId="524680F3" w14:textId="77777777" w:rsidR="006B517C" w:rsidRPr="00A03163" w:rsidRDefault="006B517C" w:rsidP="00A03163">
            <w:pPr>
              <w:rPr>
                <w:rFonts w:ascii="Times New Roman" w:hAnsi="Times New Roman" w:cs="Times New Roman"/>
                <w:szCs w:val="21"/>
              </w:rPr>
            </w:pPr>
            <w:bookmarkStart w:id="0" w:name="_Hlk28684313"/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75985A26" w14:textId="77777777" w:rsidR="006B517C" w:rsidRPr="00A03163" w:rsidRDefault="006B517C" w:rsidP="00A03163">
            <w:pPr>
              <w:rPr>
                <w:rFonts w:ascii="Times New Roman" w:hAnsi="Times New Roman" w:cs="Times New Roman"/>
                <w:szCs w:val="21"/>
              </w:rPr>
            </w:pPr>
            <w:r w:rsidRPr="00A03163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A03163">
              <w:rPr>
                <w:rFonts w:ascii="Times New Roman" w:hAnsi="Times New Roman" w:cs="Times New Roman"/>
                <w:szCs w:val="21"/>
              </w:rPr>
              <w:t>S25%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70C75AB7" w14:textId="77777777" w:rsidR="006B517C" w:rsidRPr="00A03163" w:rsidRDefault="006B517C" w:rsidP="00A03163">
            <w:pPr>
              <w:rPr>
                <w:rFonts w:ascii="Times New Roman" w:hAnsi="Times New Roman" w:cs="Times New Roman"/>
                <w:szCs w:val="21"/>
              </w:rPr>
            </w:pPr>
            <w:r w:rsidRPr="00A03163">
              <w:rPr>
                <w:rFonts w:ascii="Times New Roman" w:hAnsi="Times New Roman" w:cs="Times New Roman"/>
                <w:szCs w:val="21"/>
              </w:rPr>
              <w:t>FS50%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2AF00283" w14:textId="77777777" w:rsidR="006B517C" w:rsidRPr="00A03163" w:rsidRDefault="006B517C" w:rsidP="00A03163">
            <w:pPr>
              <w:rPr>
                <w:rFonts w:ascii="Times New Roman" w:hAnsi="Times New Roman" w:cs="Times New Roman"/>
                <w:szCs w:val="21"/>
              </w:rPr>
            </w:pPr>
            <w:r w:rsidRPr="00A03163">
              <w:rPr>
                <w:rFonts w:ascii="Times New Roman" w:hAnsi="Times New Roman" w:cs="Times New Roman"/>
                <w:szCs w:val="21"/>
              </w:rPr>
              <w:t>FS75%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549D21F2" w14:textId="77777777" w:rsidR="006B517C" w:rsidRPr="00A03163" w:rsidRDefault="006B517C" w:rsidP="00A03163">
            <w:pPr>
              <w:rPr>
                <w:rFonts w:ascii="Times New Roman" w:hAnsi="Times New Roman" w:cs="Times New Roman"/>
                <w:szCs w:val="21"/>
              </w:rPr>
            </w:pPr>
            <w:r w:rsidRPr="00A03163">
              <w:rPr>
                <w:rFonts w:ascii="Times New Roman" w:hAnsi="Times New Roman" w:cs="Times New Roman"/>
                <w:szCs w:val="21"/>
              </w:rPr>
              <w:t>FS100%</w:t>
            </w:r>
          </w:p>
        </w:tc>
      </w:tr>
      <w:tr w:rsidR="006B517C" w:rsidRPr="00A03163" w14:paraId="4D6F9EF3" w14:textId="77777777" w:rsidTr="00B979C5">
        <w:trPr>
          <w:jc w:val="center"/>
        </w:trPr>
        <w:tc>
          <w:tcPr>
            <w:tcW w:w="4405" w:type="dxa"/>
            <w:tcBorders>
              <w:top w:val="single" w:sz="4" w:space="0" w:color="auto"/>
            </w:tcBorders>
          </w:tcPr>
          <w:p w14:paraId="59442AAB" w14:textId="7A8951EE" w:rsidR="006B517C" w:rsidRPr="00A03163" w:rsidRDefault="00B979C5" w:rsidP="00A031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B979C5">
              <w:rPr>
                <w:rFonts w:ascii="Times New Roman" w:hAnsi="Times New Roman" w:cs="Times New Roman"/>
                <w:szCs w:val="21"/>
              </w:rPr>
              <w:t>asement membrane thickening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6E917390" w14:textId="5942E951" w:rsidR="006B517C" w:rsidRPr="00A03163" w:rsidRDefault="00DF58C5" w:rsidP="00A031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5D0B402A" w14:textId="7E129C2B" w:rsidR="006B517C" w:rsidRPr="00A03163" w:rsidRDefault="00DF58C5" w:rsidP="00A031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-</w:t>
            </w:r>
            <w:bookmarkStart w:id="1" w:name="_GoBack"/>
            <w:bookmarkEnd w:id="1"/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13A977FB" w14:textId="400D4B5A" w:rsidR="006B517C" w:rsidRPr="00A03163" w:rsidRDefault="0027464B" w:rsidP="00A031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676CA129" w14:textId="59107FE1" w:rsidR="006B517C" w:rsidRPr="00A03163" w:rsidRDefault="0027464B" w:rsidP="00A031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6B517C" w:rsidRPr="00A03163" w14:paraId="640BD1AF" w14:textId="77777777" w:rsidTr="00B979C5">
        <w:trPr>
          <w:jc w:val="center"/>
        </w:trPr>
        <w:tc>
          <w:tcPr>
            <w:tcW w:w="4405" w:type="dxa"/>
          </w:tcPr>
          <w:p w14:paraId="4E31B02F" w14:textId="04B4FC0B" w:rsidR="006B517C" w:rsidRPr="00A03163" w:rsidRDefault="00B979C5" w:rsidP="00A03163">
            <w:pPr>
              <w:rPr>
                <w:rFonts w:ascii="Times New Roman" w:hAnsi="Times New Roman" w:cs="Times New Roman"/>
                <w:szCs w:val="21"/>
              </w:rPr>
            </w:pPr>
            <w:r w:rsidRPr="00B979C5">
              <w:rPr>
                <w:rFonts w:ascii="Times New Roman" w:hAnsi="Times New Roman" w:cs="Times New Roman"/>
                <w:szCs w:val="21"/>
              </w:rPr>
              <w:t>Increased leukocyte infiltration</w:t>
            </w:r>
          </w:p>
        </w:tc>
        <w:tc>
          <w:tcPr>
            <w:tcW w:w="1392" w:type="dxa"/>
          </w:tcPr>
          <w:p w14:paraId="4C14C592" w14:textId="75417C55" w:rsidR="006B517C" w:rsidRPr="00A03163" w:rsidRDefault="0027464B" w:rsidP="00A031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92" w:type="dxa"/>
          </w:tcPr>
          <w:p w14:paraId="53EC5E9C" w14:textId="6C4BC2B6" w:rsidR="006B517C" w:rsidRPr="00A03163" w:rsidRDefault="0027464B" w:rsidP="00A031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92" w:type="dxa"/>
          </w:tcPr>
          <w:p w14:paraId="2DF66815" w14:textId="3179A772" w:rsidR="006B517C" w:rsidRPr="00A03163" w:rsidRDefault="0027464B" w:rsidP="00A031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92" w:type="dxa"/>
          </w:tcPr>
          <w:p w14:paraId="6103A633" w14:textId="23198679" w:rsidR="006B517C" w:rsidRPr="00A03163" w:rsidRDefault="0027464B" w:rsidP="00A031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6B517C" w:rsidRPr="00A03163" w14:paraId="44A3F89A" w14:textId="77777777" w:rsidTr="00B979C5">
        <w:trPr>
          <w:jc w:val="center"/>
        </w:trPr>
        <w:tc>
          <w:tcPr>
            <w:tcW w:w="4405" w:type="dxa"/>
          </w:tcPr>
          <w:p w14:paraId="34781AA4" w14:textId="45C0D174" w:rsidR="006B517C" w:rsidRPr="00A03163" w:rsidRDefault="00B979C5" w:rsidP="00A03163">
            <w:pPr>
              <w:rPr>
                <w:rFonts w:ascii="Times New Roman" w:hAnsi="Times New Roman" w:cs="Times New Roman"/>
                <w:szCs w:val="21"/>
              </w:rPr>
            </w:pPr>
            <w:r w:rsidRPr="00B979C5">
              <w:rPr>
                <w:rFonts w:ascii="Times New Roman" w:hAnsi="Times New Roman" w:cs="Times New Roman"/>
                <w:szCs w:val="21"/>
              </w:rPr>
              <w:t>Epithelial necrosis</w:t>
            </w:r>
          </w:p>
        </w:tc>
        <w:tc>
          <w:tcPr>
            <w:tcW w:w="1392" w:type="dxa"/>
          </w:tcPr>
          <w:p w14:paraId="45B5E7D5" w14:textId="4AEF5739" w:rsidR="006B517C" w:rsidRPr="00A03163" w:rsidRDefault="0027464B" w:rsidP="00A031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92" w:type="dxa"/>
          </w:tcPr>
          <w:p w14:paraId="6E8BB4B6" w14:textId="5AF1F50E" w:rsidR="006B517C" w:rsidRPr="00A03163" w:rsidRDefault="0027464B" w:rsidP="00A031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92" w:type="dxa"/>
          </w:tcPr>
          <w:p w14:paraId="00A09E43" w14:textId="0F5301A4" w:rsidR="006B517C" w:rsidRPr="00A03163" w:rsidRDefault="0027464B" w:rsidP="00A031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92" w:type="dxa"/>
          </w:tcPr>
          <w:p w14:paraId="2CE4126F" w14:textId="7E72A519" w:rsidR="006B517C" w:rsidRPr="00A03163" w:rsidRDefault="0027464B" w:rsidP="00A031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B979C5" w:rsidRPr="00A03163" w14:paraId="7039D629" w14:textId="77777777" w:rsidTr="00B979C5">
        <w:trPr>
          <w:jc w:val="center"/>
        </w:trPr>
        <w:tc>
          <w:tcPr>
            <w:tcW w:w="4405" w:type="dxa"/>
          </w:tcPr>
          <w:p w14:paraId="4B1F451C" w14:textId="3C4AA6AD" w:rsidR="00B979C5" w:rsidRPr="00B979C5" w:rsidRDefault="00B979C5" w:rsidP="00A03163">
            <w:pPr>
              <w:rPr>
                <w:rFonts w:ascii="Times New Roman" w:hAnsi="Times New Roman" w:cs="Times New Roman"/>
                <w:szCs w:val="21"/>
              </w:rPr>
            </w:pPr>
            <w:r w:rsidRPr="00B979C5">
              <w:rPr>
                <w:rFonts w:ascii="Times New Roman" w:hAnsi="Times New Roman" w:cs="Times New Roman"/>
                <w:szCs w:val="21"/>
              </w:rPr>
              <w:t>Blood capillary hyperemia</w:t>
            </w:r>
          </w:p>
        </w:tc>
        <w:tc>
          <w:tcPr>
            <w:tcW w:w="1392" w:type="dxa"/>
          </w:tcPr>
          <w:p w14:paraId="09AB2628" w14:textId="609B04C6" w:rsidR="00B979C5" w:rsidRPr="00A03163" w:rsidRDefault="0027464B" w:rsidP="00A031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92" w:type="dxa"/>
          </w:tcPr>
          <w:p w14:paraId="05E37DFD" w14:textId="3612F9FF" w:rsidR="00B979C5" w:rsidRPr="00A03163" w:rsidRDefault="0027464B" w:rsidP="00A031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92" w:type="dxa"/>
          </w:tcPr>
          <w:p w14:paraId="036501E5" w14:textId="110D6BDA" w:rsidR="00B979C5" w:rsidRPr="00A03163" w:rsidRDefault="0027464B" w:rsidP="00A031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92" w:type="dxa"/>
          </w:tcPr>
          <w:p w14:paraId="55065D65" w14:textId="0F34BCF3" w:rsidR="00B979C5" w:rsidRPr="00A03163" w:rsidRDefault="0027464B" w:rsidP="00A031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6B517C" w:rsidRPr="00A03163" w14:paraId="475ABAEF" w14:textId="77777777" w:rsidTr="00B979C5">
        <w:trPr>
          <w:jc w:val="center"/>
        </w:trPr>
        <w:tc>
          <w:tcPr>
            <w:tcW w:w="4405" w:type="dxa"/>
          </w:tcPr>
          <w:p w14:paraId="61850DD6" w14:textId="3ADD7B4C" w:rsidR="006B517C" w:rsidRPr="00A03163" w:rsidRDefault="00B979C5" w:rsidP="00A03163">
            <w:pPr>
              <w:rPr>
                <w:rFonts w:ascii="Times New Roman" w:hAnsi="Times New Roman" w:cs="Times New Roman"/>
                <w:szCs w:val="21"/>
              </w:rPr>
            </w:pPr>
            <w:r w:rsidRPr="00B979C5">
              <w:rPr>
                <w:rFonts w:ascii="Times New Roman" w:hAnsi="Times New Roman" w:cs="Times New Roman"/>
                <w:szCs w:val="21"/>
              </w:rPr>
              <w:t>Epithelial separation from basement membrane</w:t>
            </w:r>
          </w:p>
        </w:tc>
        <w:tc>
          <w:tcPr>
            <w:tcW w:w="1392" w:type="dxa"/>
          </w:tcPr>
          <w:p w14:paraId="291563E0" w14:textId="01191006" w:rsidR="006B517C" w:rsidRPr="00A03163" w:rsidRDefault="00B979C5" w:rsidP="00A031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92" w:type="dxa"/>
          </w:tcPr>
          <w:p w14:paraId="34A54345" w14:textId="6787D248" w:rsidR="006B517C" w:rsidRPr="00A03163" w:rsidRDefault="0027464B" w:rsidP="00A03163">
            <w:pPr>
              <w:rPr>
                <w:rFonts w:ascii="Times New Roman" w:hAnsi="Times New Roman" w:cs="Times New Roman"/>
                <w:szCs w:val="21"/>
              </w:rPr>
            </w:pPr>
            <w:r w:rsidRPr="00B16449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392" w:type="dxa"/>
          </w:tcPr>
          <w:p w14:paraId="43127F10" w14:textId="40C65126" w:rsidR="006B517C" w:rsidRPr="00A03163" w:rsidRDefault="0027464B" w:rsidP="00A03163">
            <w:pPr>
              <w:rPr>
                <w:rFonts w:ascii="Times New Roman" w:hAnsi="Times New Roman" w:cs="Times New Roman"/>
                <w:szCs w:val="21"/>
              </w:rPr>
            </w:pPr>
            <w:r w:rsidRPr="00B16449">
              <w:rPr>
                <w:rFonts w:ascii="Times New Roman" w:hAnsi="Times New Roman" w:cs="Times New Roman"/>
              </w:rPr>
              <w:t>××</w:t>
            </w:r>
          </w:p>
        </w:tc>
        <w:tc>
          <w:tcPr>
            <w:tcW w:w="1392" w:type="dxa"/>
          </w:tcPr>
          <w:p w14:paraId="37A17037" w14:textId="132402B0" w:rsidR="006B517C" w:rsidRPr="00A03163" w:rsidRDefault="0027464B" w:rsidP="00A03163">
            <w:pPr>
              <w:rPr>
                <w:rFonts w:ascii="Times New Roman" w:hAnsi="Times New Roman" w:cs="Times New Roman"/>
                <w:szCs w:val="21"/>
              </w:rPr>
            </w:pPr>
            <w:r w:rsidRPr="00B16449">
              <w:rPr>
                <w:rFonts w:ascii="Times New Roman" w:hAnsi="Times New Roman" w:cs="Times New Roman"/>
              </w:rPr>
              <w:t>××</w:t>
            </w:r>
          </w:p>
        </w:tc>
      </w:tr>
    </w:tbl>
    <w:bookmarkEnd w:id="0"/>
    <w:p w14:paraId="4B25C4C9" w14:textId="541997EB" w:rsidR="00941650" w:rsidRPr="00B16449" w:rsidRDefault="00B16449">
      <w:pPr>
        <w:rPr>
          <w:rFonts w:ascii="Times New Roman" w:hAnsi="Times New Roman" w:cs="Times New Roman"/>
        </w:rPr>
      </w:pPr>
      <w:r w:rsidRPr="00B1644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evere (</w:t>
      </w:r>
      <w:r w:rsidRPr="00B16449">
        <w:rPr>
          <w:rFonts w:ascii="Times New Roman" w:hAnsi="Times New Roman" w:cs="Times New Roman"/>
        </w:rPr>
        <w:t>×××</w:t>
      </w:r>
      <w:r>
        <w:rPr>
          <w:rFonts w:ascii="Times New Roman" w:hAnsi="Times New Roman" w:cs="Times New Roman"/>
        </w:rPr>
        <w:t>), moderate (</w:t>
      </w:r>
      <w:r w:rsidRPr="00B16449">
        <w:rPr>
          <w:rFonts w:ascii="Times New Roman" w:hAnsi="Times New Roman" w:cs="Times New Roman"/>
        </w:rPr>
        <w:t>××</w:t>
      </w:r>
      <w:r>
        <w:rPr>
          <w:rFonts w:ascii="Times New Roman" w:hAnsi="Times New Roman" w:cs="Times New Roman"/>
        </w:rPr>
        <w:t>), mild (</w:t>
      </w:r>
      <w:r w:rsidRPr="00B16449">
        <w:rPr>
          <w:rFonts w:ascii="Times New Roman" w:hAnsi="Times New Roman" w:cs="Times New Roman"/>
        </w:rPr>
        <w:t>×</w:t>
      </w:r>
      <w:r>
        <w:rPr>
          <w:rFonts w:ascii="Times New Roman" w:hAnsi="Times New Roman" w:cs="Times New Roman"/>
        </w:rPr>
        <w:t xml:space="preserve">), </w:t>
      </w:r>
      <w:r w:rsidR="00B979C5">
        <w:rPr>
          <w:rFonts w:ascii="Times New Roman" w:hAnsi="Times New Roman" w:cs="Times New Roman"/>
        </w:rPr>
        <w:t xml:space="preserve">no </w:t>
      </w:r>
      <w:r>
        <w:rPr>
          <w:rFonts w:ascii="Times New Roman" w:hAnsi="Times New Roman" w:cs="Times New Roman"/>
        </w:rPr>
        <w:t xml:space="preserve">damage (-) = </w:t>
      </w:r>
      <w:r w:rsidRPr="00B16449">
        <w:rPr>
          <w:rFonts w:ascii="Times New Roman" w:hAnsi="Times New Roman" w:cs="Times New Roman"/>
        </w:rPr>
        <w:t>100%, &lt; 75%, &lt; 25 % and 0% of the fields with histological damage, compared to the control</w:t>
      </w:r>
      <w:r>
        <w:rPr>
          <w:rFonts w:ascii="Times New Roman" w:hAnsi="Times New Roman" w:cs="Times New Roman"/>
        </w:rPr>
        <w:t>.</w:t>
      </w:r>
    </w:p>
    <w:sectPr w:rsidR="00941650" w:rsidRPr="00B164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63D2C4" w14:textId="77777777" w:rsidR="00E415A7" w:rsidRDefault="00E415A7" w:rsidP="00A03163">
      <w:r>
        <w:separator/>
      </w:r>
    </w:p>
  </w:endnote>
  <w:endnote w:type="continuationSeparator" w:id="0">
    <w:p w14:paraId="274797AC" w14:textId="77777777" w:rsidR="00E415A7" w:rsidRDefault="00E415A7" w:rsidP="00A03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D0C235" w14:textId="77777777" w:rsidR="00E415A7" w:rsidRDefault="00E415A7" w:rsidP="00A03163">
      <w:r>
        <w:separator/>
      </w:r>
    </w:p>
  </w:footnote>
  <w:footnote w:type="continuationSeparator" w:id="0">
    <w:p w14:paraId="7BDCE728" w14:textId="77777777" w:rsidR="00E415A7" w:rsidRDefault="00E415A7" w:rsidP="00A031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8C2"/>
    <w:rsid w:val="0027464B"/>
    <w:rsid w:val="006B517C"/>
    <w:rsid w:val="00941650"/>
    <w:rsid w:val="00A03163"/>
    <w:rsid w:val="00B16449"/>
    <w:rsid w:val="00B979C5"/>
    <w:rsid w:val="00DF58C5"/>
    <w:rsid w:val="00E415A7"/>
    <w:rsid w:val="00FB78C2"/>
    <w:rsid w:val="00FE2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00558F"/>
  <w15:chartTrackingRefBased/>
  <w15:docId w15:val="{0FD38CAA-F66B-42BE-B3B4-BCB3A220E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31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3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3163"/>
    <w:rPr>
      <w:sz w:val="18"/>
      <w:szCs w:val="18"/>
    </w:rPr>
  </w:style>
  <w:style w:type="table" w:styleId="a7">
    <w:name w:val="Table Grid"/>
    <w:basedOn w:val="a1"/>
    <w:uiPriority w:val="39"/>
    <w:rsid w:val="00A031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 Jianchun</dc:creator>
  <cp:keywords/>
  <dc:description/>
  <cp:lastModifiedBy>Shao Jianchun</cp:lastModifiedBy>
  <cp:revision>4</cp:revision>
  <dcterms:created xsi:type="dcterms:W3CDTF">2019-12-31T03:28:00Z</dcterms:created>
  <dcterms:modified xsi:type="dcterms:W3CDTF">2020-01-06T04:01:00Z</dcterms:modified>
</cp:coreProperties>
</file>